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EA4" w:rsidRDefault="00291A57" w:rsidP="009C6EA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9C6EA4" w:rsidRPr="00291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0</w:t>
      </w:r>
      <w:r w:rsidR="009C6EA4" w:rsidRPr="00291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326D5" w:rsidRPr="00291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ing model for </w:t>
      </w:r>
      <w:r w:rsidR="005326D5" w:rsidRPr="003567CE">
        <w:rPr>
          <w:rFonts w:ascii="Times New Roman" w:hAnsi="Times New Roman" w:cs="Times New Roman"/>
          <w:b/>
          <w:i/>
          <w:sz w:val="24"/>
          <w:szCs w:val="24"/>
          <w:lang w:val="en-US"/>
        </w:rPr>
        <w:t>HTR3B</w:t>
      </w:r>
      <w:r w:rsidR="005326D5" w:rsidRPr="00291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orphisms</w:t>
      </w:r>
    </w:p>
    <w:p w:rsidR="00291A57" w:rsidRPr="00291A57" w:rsidRDefault="00291A57" w:rsidP="009C6EA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auGrille1Clair-Accentuation1"/>
        <w:tblW w:w="7599" w:type="dxa"/>
        <w:jc w:val="center"/>
        <w:tblLayout w:type="fixed"/>
        <w:tblLook w:val="04A0" w:firstRow="1" w:lastRow="0" w:firstColumn="1" w:lastColumn="0" w:noHBand="0" w:noVBand="1"/>
      </w:tblPr>
      <w:tblGrid>
        <w:gridCol w:w="1229"/>
        <w:gridCol w:w="908"/>
        <w:gridCol w:w="908"/>
        <w:gridCol w:w="1161"/>
        <w:gridCol w:w="1174"/>
        <w:gridCol w:w="1174"/>
        <w:gridCol w:w="1045"/>
      </w:tblGrid>
      <w:tr w:rsidR="00264925" w:rsidRPr="00291A57" w:rsidTr="00801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noWrap/>
            <w:vAlign w:val="center"/>
          </w:tcPr>
          <w:p w:rsidR="00264925" w:rsidRPr="00291A57" w:rsidRDefault="00264925" w:rsidP="00801B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SNP ID</w:t>
            </w:r>
          </w:p>
        </w:tc>
        <w:tc>
          <w:tcPr>
            <w:tcW w:w="908" w:type="dxa"/>
            <w:noWrap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 xml:space="preserve">Major </w:t>
            </w:r>
            <w:proofErr w:type="spellStart"/>
            <w:r w:rsidRPr="00291A57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allele</w:t>
            </w:r>
            <w:proofErr w:type="spellEnd"/>
          </w:p>
        </w:tc>
        <w:tc>
          <w:tcPr>
            <w:tcW w:w="908" w:type="dxa"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 xml:space="preserve">Minor </w:t>
            </w:r>
            <w:proofErr w:type="spellStart"/>
            <w:r w:rsidRPr="00291A57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allele</w:t>
            </w:r>
            <w:proofErr w:type="spellEnd"/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% CI'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3758987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44-0.90</w:t>
            </w:r>
          </w:p>
        </w:tc>
        <w:tc>
          <w:tcPr>
            <w:tcW w:w="1045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  <w:r w:rsidR="00264925"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bookmarkStart w:id="0" w:name="_GoBack"/>
        <w:bookmarkEnd w:id="0"/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45-1.77</w:t>
            </w:r>
          </w:p>
        </w:tc>
        <w:tc>
          <w:tcPr>
            <w:tcW w:w="1045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3567CE" w:rsidRDefault="00B36331" w:rsidP="00801B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/>
                <w:sz w:val="16"/>
                <w:szCs w:val="16"/>
              </w:rPr>
              <w:t>0.55-0.97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45460698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53-1.21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D6152B" w:rsidRPr="00291A5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6152B" w:rsidRPr="00291A5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D6152B" w:rsidRPr="00291A5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6152B" w:rsidRPr="00291A5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3567CE" w:rsidRDefault="00B36331" w:rsidP="00801B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58-1.21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1176744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TYR)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SER)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47-0.96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D6152B"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D6152B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44-1.50</w:t>
            </w:r>
          </w:p>
        </w:tc>
        <w:tc>
          <w:tcPr>
            <w:tcW w:w="1045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3567CE" w:rsidRDefault="00B36331" w:rsidP="00801B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58-1.00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76124337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14-2.34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08*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95-2.90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3567CE" w:rsidRDefault="00B36331" w:rsidP="00801B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/>
                <w:sz w:val="16"/>
                <w:szCs w:val="16"/>
              </w:rPr>
              <w:t>1.12-1.91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*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3782025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03-2.23</w:t>
            </w:r>
          </w:p>
        </w:tc>
        <w:tc>
          <w:tcPr>
            <w:tcW w:w="1045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34</w:t>
            </w:r>
            <w:r w:rsidR="00264925"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74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06-2.57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26*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3567CE" w:rsidRDefault="00B36331" w:rsidP="00801B0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/>
                <w:sz w:val="16"/>
                <w:szCs w:val="16"/>
              </w:rPr>
              <w:t>1.09-1.79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*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  <w:noWrap/>
            <w:vAlign w:val="center"/>
            <w:hideMark/>
          </w:tcPr>
          <w:p w:rsidR="00264925" w:rsidRPr="003567CE" w:rsidRDefault="00264925" w:rsidP="00801B0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567C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s1672717</w:t>
            </w:r>
          </w:p>
        </w:tc>
        <w:tc>
          <w:tcPr>
            <w:tcW w:w="908" w:type="dxa"/>
            <w:vMerge w:val="restart"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08" w:type="dxa"/>
            <w:vMerge w:val="restart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18-2.44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D6152B"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291A57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</w:tr>
      <w:tr w:rsidR="00264925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74" w:type="dxa"/>
            <w:vAlign w:val="center"/>
          </w:tcPr>
          <w:p w:rsidR="00264925" w:rsidRPr="00291A57" w:rsidRDefault="00D6152B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87-2.50</w:t>
            </w:r>
          </w:p>
        </w:tc>
        <w:tc>
          <w:tcPr>
            <w:tcW w:w="1045" w:type="dxa"/>
            <w:vAlign w:val="center"/>
          </w:tcPr>
          <w:p w:rsidR="00264925" w:rsidRPr="00291A57" w:rsidRDefault="00264925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D6152B" w:rsidRPr="00291A5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B36331" w:rsidRPr="00291A57" w:rsidTr="00801B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noWrap/>
            <w:vAlign w:val="center"/>
            <w:hideMark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174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Cs/>
                <w:sz w:val="16"/>
                <w:szCs w:val="16"/>
              </w:rPr>
              <w:t>1.12-1.89</w:t>
            </w:r>
          </w:p>
        </w:tc>
        <w:tc>
          <w:tcPr>
            <w:tcW w:w="1045" w:type="dxa"/>
            <w:vAlign w:val="center"/>
          </w:tcPr>
          <w:p w:rsidR="00B36331" w:rsidRPr="00291A57" w:rsidRDefault="00B36331" w:rsidP="0080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1A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**</w:t>
            </w:r>
          </w:p>
        </w:tc>
      </w:tr>
    </w:tbl>
    <w:p w:rsidR="00291A57" w:rsidRDefault="00291A57" w:rsidP="00291A57">
      <w:pPr>
        <w:tabs>
          <w:tab w:val="left" w:pos="851"/>
        </w:tabs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A97D02" w:rsidRPr="00291A57" w:rsidRDefault="00C9752C" w:rsidP="00291A57">
      <w:pPr>
        <w:tabs>
          <w:tab w:val="left" w:pos="851"/>
        </w:tabs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91A57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264925" w:rsidRPr="00291A5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291A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264925" w:rsidRPr="00291A57">
        <w:rPr>
          <w:rFonts w:ascii="Times New Roman" w:hAnsi="Times New Roman" w:cs="Times New Roman"/>
          <w:sz w:val="20"/>
          <w:szCs w:val="20"/>
        </w:rPr>
        <w:t>Signif</w:t>
      </w:r>
      <w:proofErr w:type="spellEnd"/>
      <w:r w:rsidR="00264925" w:rsidRPr="00291A57">
        <w:rPr>
          <w:rFonts w:ascii="Times New Roman" w:hAnsi="Times New Roman" w:cs="Times New Roman"/>
          <w:sz w:val="20"/>
          <w:szCs w:val="20"/>
        </w:rPr>
        <w:t>. codes:</w:t>
      </w:r>
      <w:r w:rsidR="00A97D02" w:rsidRPr="00291A57">
        <w:rPr>
          <w:rFonts w:ascii="Times New Roman" w:hAnsi="Times New Roman" w:cs="Times New Roman"/>
          <w:sz w:val="20"/>
          <w:szCs w:val="20"/>
        </w:rPr>
        <w:t xml:space="preserve"> 0 ‘***’ 0.001 ‘**’ 0.01 ‘*’ 0.05 </w:t>
      </w:r>
    </w:p>
    <w:p w:rsidR="00A97D02" w:rsidRPr="00291A57" w:rsidRDefault="00A97D02" w:rsidP="00DA07A1">
      <w:pPr>
        <w:tabs>
          <w:tab w:val="left" w:pos="709"/>
        </w:tabs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E00D8F" w:rsidRPr="00291A57" w:rsidRDefault="00E00D8F" w:rsidP="009C6EA4">
      <w:pPr>
        <w:tabs>
          <w:tab w:val="left" w:pos="709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B3357" w:rsidRPr="00291A57" w:rsidRDefault="008B3357">
      <w:pPr>
        <w:rPr>
          <w:rFonts w:ascii="Times New Roman" w:hAnsi="Times New Roman" w:cs="Times New Roman"/>
          <w:lang w:val="en-US"/>
        </w:rPr>
      </w:pPr>
    </w:p>
    <w:sectPr w:rsidR="008B3357" w:rsidRPr="00291A57" w:rsidSect="006E0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EA4"/>
    <w:rsid w:val="000B4585"/>
    <w:rsid w:val="001437BA"/>
    <w:rsid w:val="00180C6B"/>
    <w:rsid w:val="00186A92"/>
    <w:rsid w:val="0026393B"/>
    <w:rsid w:val="00264925"/>
    <w:rsid w:val="00291A57"/>
    <w:rsid w:val="002C1271"/>
    <w:rsid w:val="00352868"/>
    <w:rsid w:val="003567CE"/>
    <w:rsid w:val="0039414D"/>
    <w:rsid w:val="00436658"/>
    <w:rsid w:val="004E676F"/>
    <w:rsid w:val="00523DDC"/>
    <w:rsid w:val="005326D5"/>
    <w:rsid w:val="006E04A0"/>
    <w:rsid w:val="00744FF8"/>
    <w:rsid w:val="00801B06"/>
    <w:rsid w:val="00885F0B"/>
    <w:rsid w:val="008872D8"/>
    <w:rsid w:val="008A0B2A"/>
    <w:rsid w:val="008B3357"/>
    <w:rsid w:val="009910EF"/>
    <w:rsid w:val="009C6EA4"/>
    <w:rsid w:val="00A44E03"/>
    <w:rsid w:val="00A60ED0"/>
    <w:rsid w:val="00A97D02"/>
    <w:rsid w:val="00AF2F9B"/>
    <w:rsid w:val="00B10CD1"/>
    <w:rsid w:val="00B24B1E"/>
    <w:rsid w:val="00B36331"/>
    <w:rsid w:val="00BA66DE"/>
    <w:rsid w:val="00C60EF7"/>
    <w:rsid w:val="00C9752C"/>
    <w:rsid w:val="00D41401"/>
    <w:rsid w:val="00D53900"/>
    <w:rsid w:val="00D6152B"/>
    <w:rsid w:val="00D76022"/>
    <w:rsid w:val="00DA07A1"/>
    <w:rsid w:val="00E00D8F"/>
    <w:rsid w:val="00E33ED6"/>
    <w:rsid w:val="00F9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A60AB9B-AC93-4ECB-826F-63F5EE8A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E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9C6E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auGrille1Clair-Accentuation1">
    <w:name w:val="Grid Table 1 Light Accent 1"/>
    <w:basedOn w:val="TableauNormal"/>
    <w:uiPriority w:val="46"/>
    <w:rsid w:val="00801B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2</cp:revision>
  <dcterms:created xsi:type="dcterms:W3CDTF">2021-12-20T13:18:00Z</dcterms:created>
  <dcterms:modified xsi:type="dcterms:W3CDTF">2021-12-20T13:18:00Z</dcterms:modified>
</cp:coreProperties>
</file>